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2E4" w:rsidRDefault="00267A3E" w:rsidP="002732E4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l</w:t>
      </w:r>
      <w:r w:rsidR="002732E4" w:rsidRPr="00995ECD">
        <w:rPr>
          <w:rFonts w:ascii="Arial" w:hAnsi="Arial" w:cs="Arial"/>
          <w:b/>
          <w:sz w:val="24"/>
          <w:lang w:val="en-US"/>
        </w:rPr>
        <w:t xml:space="preserve"> data</w:t>
      </w:r>
      <w:r w:rsidR="001755A4">
        <w:rPr>
          <w:rFonts w:ascii="Arial" w:hAnsi="Arial" w:cs="Arial"/>
          <w:b/>
          <w:sz w:val="24"/>
          <w:lang w:val="en-US"/>
        </w:rPr>
        <w:t xml:space="preserve"> </w:t>
      </w:r>
    </w:p>
    <w:p w:rsidR="002732E4" w:rsidRDefault="00267A3E" w:rsidP="002732E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</w:t>
      </w:r>
      <w:r w:rsidR="002732E4" w:rsidRPr="00AF0953">
        <w:rPr>
          <w:rFonts w:ascii="Arial" w:hAnsi="Arial" w:cs="Arial"/>
          <w:b/>
          <w:lang w:val="en-US"/>
        </w:rPr>
        <w:t xml:space="preserve"> tables</w:t>
      </w:r>
    </w:p>
    <w:p w:rsidR="001755A4" w:rsidRPr="001755A4" w:rsidRDefault="001755A4" w:rsidP="001755A4">
      <w:pPr>
        <w:spacing w:after="0" w:line="360" w:lineRule="auto"/>
        <w:jc w:val="both"/>
        <w:rPr>
          <w:rFonts w:ascii="Arial" w:hAnsi="Arial" w:cs="Arial"/>
          <w:color w:val="000000" w:themeColor="text1"/>
          <w:sz w:val="16"/>
          <w:lang w:val="en-US"/>
        </w:rPr>
      </w:pPr>
      <w:r w:rsidRPr="00181ABF">
        <w:rPr>
          <w:rFonts w:ascii="Arial" w:hAnsi="Arial" w:cs="Arial"/>
          <w:b/>
          <w:sz w:val="16"/>
          <w:lang w:val="en-US"/>
        </w:rPr>
        <w:t>Table S1. Listed significant proteinaceous hits from the comparative proteomics</w:t>
      </w:r>
      <w:r>
        <w:rPr>
          <w:rFonts w:ascii="Arial" w:hAnsi="Arial" w:cs="Arial"/>
          <w:b/>
          <w:sz w:val="16"/>
          <w:lang w:val="en-US"/>
        </w:rPr>
        <w:t>.</w:t>
      </w:r>
      <w:r>
        <w:rPr>
          <w:rFonts w:ascii="Arial" w:hAnsi="Arial" w:cs="Arial"/>
          <w:sz w:val="16"/>
          <w:lang w:val="en-US"/>
        </w:rPr>
        <w:t xml:space="preserve"> These are grouped according to their cellular function and</w:t>
      </w:r>
      <w:r w:rsidR="008A3F91">
        <w:rPr>
          <w:rFonts w:ascii="Arial" w:hAnsi="Arial" w:cs="Arial"/>
          <w:sz w:val="16"/>
          <w:lang w:val="en-US"/>
        </w:rPr>
        <w:t xml:space="preserve"> solely the significantly</w:t>
      </w:r>
      <w:bookmarkStart w:id="0" w:name="_GoBack"/>
      <w:bookmarkEnd w:id="0"/>
      <w:r>
        <w:rPr>
          <w:rFonts w:ascii="Arial" w:hAnsi="Arial" w:cs="Arial"/>
          <w:sz w:val="16"/>
          <w:lang w:val="en-US"/>
        </w:rPr>
        <w:t xml:space="preserve"> depleted as well as enriched hits are marked with </w:t>
      </w:r>
      <w:r w:rsidRPr="00267A3E">
        <w:rPr>
          <w:rFonts w:ascii="Arial" w:hAnsi="Arial" w:cs="Arial"/>
          <w:color w:val="000000" w:themeColor="text1"/>
          <w:sz w:val="16"/>
        </w:rPr>
        <w:sym w:font="Wingdings" w:char="F0E2"/>
      </w:r>
      <w:r w:rsidRPr="00267A3E">
        <w:rPr>
          <w:rFonts w:ascii="Arial" w:hAnsi="Arial" w:cs="Arial"/>
          <w:color w:val="000000" w:themeColor="text1"/>
          <w:sz w:val="16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16"/>
          <w:lang w:val="en-US"/>
        </w:rPr>
        <w:t xml:space="preserve">or </w:t>
      </w:r>
      <w:r w:rsidRPr="00267A3E">
        <w:rPr>
          <w:rFonts w:ascii="Arial" w:hAnsi="Arial" w:cs="Arial"/>
          <w:color w:val="000000" w:themeColor="text1"/>
          <w:sz w:val="16"/>
          <w:szCs w:val="16"/>
        </w:rPr>
        <w:sym w:font="Wingdings" w:char="F0E1"/>
      </w:r>
      <w:r w:rsidRPr="00267A3E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,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respectively. This table supports Fig. 1 of the manuscript</w:t>
      </w:r>
      <w:r w:rsidR="000B3DA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and significantly contributes to the transparency of the identified proteinaceous hits of the paper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13"/>
        <w:gridCol w:w="5065"/>
        <w:gridCol w:w="1991"/>
        <w:gridCol w:w="645"/>
        <w:gridCol w:w="482"/>
      </w:tblGrid>
      <w:tr w:rsidR="001755A4" w:rsidRPr="001755A4" w:rsidTr="000B3DA9">
        <w:tc>
          <w:tcPr>
            <w:tcW w:w="1213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8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8"/>
              </w:rPr>
              <w:t>Accession</w:t>
            </w:r>
            <w:proofErr w:type="spellEnd"/>
          </w:p>
        </w:tc>
        <w:tc>
          <w:tcPr>
            <w:tcW w:w="506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8"/>
              </w:rPr>
            </w:pPr>
            <w:r w:rsidRPr="001755A4">
              <w:rPr>
                <w:rFonts w:ascii="Arial" w:hAnsi="Arial" w:cs="Arial"/>
                <w:color w:val="000000" w:themeColor="text1"/>
                <w:sz w:val="18"/>
              </w:rPr>
              <w:t>ID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8"/>
              </w:rPr>
              <w:t>Cellula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8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8"/>
              </w:rPr>
              <w:t>function</w:t>
            </w:r>
            <w:proofErr w:type="spellEnd"/>
          </w:p>
        </w:tc>
        <w:tc>
          <w:tcPr>
            <w:tcW w:w="1127" w:type="dxa"/>
            <w:gridSpan w:val="2"/>
          </w:tcPr>
          <w:p w:rsidR="001755A4" w:rsidRPr="001755A4" w:rsidRDefault="001755A4" w:rsidP="000B3D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8"/>
              </w:rPr>
              <w:t>Abundance</w:t>
            </w:r>
            <w:proofErr w:type="spellEnd"/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15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LSF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61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otin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ipoy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ttachment domain protein (AtBADC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29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Glyceraldehyd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-phosphat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ubuni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755A4">
              <w:rPr>
                <w:rFonts w:ascii="Arial" w:hAnsi="Arial" w:cs="Arial"/>
                <w:color w:val="000000" w:themeColor="text1"/>
                <w:sz w:val="16"/>
              </w:rPr>
              <w:t>(AtGAPa-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318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function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rotein (AtHISN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311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Encode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isopropylmal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IMD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368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gene similar to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llo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synthase (AtCalS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78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involved in D-Amino Acid production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ADC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96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branched-chain amino acid aminotransferase (AtBCAT-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488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-enolpyruvylshikimate-3-phosphat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ynth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EPSP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615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ihydrolipoamid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color w:val="000000" w:themeColor="text1"/>
              </w:rPr>
              <w:t xml:space="preserve"> </w:t>
            </w:r>
            <w:r w:rsidRPr="001755A4">
              <w:rPr>
                <w:rFonts w:ascii="Arial" w:hAnsi="Arial" w:cs="Arial"/>
                <w:color w:val="000000" w:themeColor="text1"/>
                <w:sz w:val="16"/>
              </w:rPr>
              <w:t>(AtptLPD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19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plastid-localized aspartate aminotransferase (AtASP5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047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ACT domain-containing protein </w:t>
            </w: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(AtACR1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06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-localized HDS protein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HD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74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APDH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gulator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CP12-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55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Dual-targeted protein pyruvate, orthophosphat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PPDK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10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yruv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1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lph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ubuni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PDH-E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53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rnithi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arbamoyltransf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4"/>
                <w:szCs w:val="16"/>
              </w:rPr>
              <w:t>AtOTC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33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Nucleosid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iphosph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NDPK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06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mino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cid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FOLD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76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NAD-dependent epimerase/dehydrat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69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-(cytidine 5'-phospho)-2-C-methyl-D-erithritol kin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CMK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97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part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homoseri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AK-HsDH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96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protein involved in thiamine biosynthesis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THIC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481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beta subunit of tryptophan synthase (AtTSB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85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atalyzes the formatio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etolact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from pyruvat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AL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320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oribulo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.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RK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40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ructose-1,6-bisphosphatase (AtHCEF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66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yceraldehyde-3-phosphat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GAPa-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429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lyceraldehyde-3-phosphat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ehydroge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GAPb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15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putative beta-carbonic anhydrase (AtBCA1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96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 a functional anthranilate synthase protein (AtASA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35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glutamate-1-semialdehyd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minotransf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GSA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58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edoheptulose-1,7-bisphosphat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BP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31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ate-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ystei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lig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CAD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375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" w:history="1"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 O-acetyl-L-serin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sulfohydrol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AtOAS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983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6" w:history="1"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P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osphoribosylamine-glycin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lig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 xml:space="preserve">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AtGARS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11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ystathionine gamma-synthase (AtCGS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5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bunit of the Acetyl-CoA carboxylase complex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ACCD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488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chorism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synthase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19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denylylphosphosulf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reduc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&amp;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thioredox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APR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799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7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hosphoribosylanthranil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transferase (AtPAT1/AtTRP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86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ketol-acid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reductoisomerase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47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thiamin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thiazol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synthase (AtTHI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23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 RNA-binding protein (AtCP33A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156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volved in the second step of nitrate assimilation(AtNIR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46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nversion of indole-3-glycerolphosphate to indole (ATTSA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356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loroplastic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mi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ynthe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GSL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229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function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nzyme (AtTH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04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lowerin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im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gulato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HDF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265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hloroplastidic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osphogluca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water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OK1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979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P phosphoribosyl transferase (AtATP-PRT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096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8" w:history="1"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Pyrimidin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deamin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AtPyrD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) 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311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ucleoside 5'-phosphoramidate hydrolase (AtHINT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37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olyribonucleotid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nucleotidyltransf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PNP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13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xylulo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kinase with no such activity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1726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moseri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kinase (HSK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t3g0389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9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Beta-barrel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hem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oxygenase, HOMOLOG OF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HugZ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HOZ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671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0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dehydroascorb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reduct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AtDHAR3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02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Dual-localized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malonyl-CoA:AC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transacy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tMCA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84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denylosuccin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lyase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481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aspart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semialdehyd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dehydrogenase</w:t>
              </w:r>
              <w:proofErr w:type="spellEnd"/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10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chloroplas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ribonucleo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CP28B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728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2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type-I nickel-dependent glyoxalase (AtGLYI6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35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PP2C-typ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phospha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PP2C6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36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diaminopimel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minotransf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tDA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34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mber of the histone deacetylase family proteins (AtHDA1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897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3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fructose-bisphosphate aldolase (AtFBA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bottom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3430</w:t>
            </w:r>
          </w:p>
        </w:tc>
        <w:tc>
          <w:tcPr>
            <w:tcW w:w="5065" w:type="dxa"/>
            <w:tcBorders>
              <w:bottom w:val="single" w:sz="8" w:space="0" w:color="auto"/>
            </w:tcBorders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4" w:history="1"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L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arge subunit of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isopropylmal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isomerase dimer (AtIPMI-LSU1)</w:t>
              </w:r>
            </w:hyperlink>
          </w:p>
        </w:tc>
        <w:tc>
          <w:tcPr>
            <w:tcW w:w="1991" w:type="dxa"/>
            <w:tcBorders>
              <w:bottom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  <w:tcBorders>
              <w:bottom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bottom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9855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uBisCo complex assembly chaperon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RbcX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80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aperonin-60 alpha (RBCS assembly, AtCPN60A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97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ubisco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ctiv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RC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5549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5" w:history="1"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C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omponent of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Cpn60 chaperonin complex (AtCPN60B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46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-localized chaperonin 10 (AtCPN10-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36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6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photosystem I (PS-I) assembly factor (AtYCF3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1385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7" w:history="1"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M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olecular chaperone involved in ATP synthase assembly (AtBFA3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918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chloroplast ATP synthase assembly factor (AtBFA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720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8" w:history="1">
              <w:proofErr w:type="spellStart"/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T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hioredox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-like protein - cytochrome b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vertAlign w:val="subscript"/>
                  <w:lang w:val="en-US"/>
                </w:rPr>
                <w:t>6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f assembly (AtHCF164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227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S I assembly factor (AtPYG7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48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naJ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like zinc finger protein regulating PSI assembly (AtPSA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620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Nuclear-encoded chloroplast stromal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yclophil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CYP20-3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35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redox activated co-chaperone (AtTRX-M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473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19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Auxiliary factor involved in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16S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rRNA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maturation (AtRBF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791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0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ssembly factor or stabilization of NDH complex (AtCRR6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44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ssembly factor for Fe-S cluster (AtHCF10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52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o-translational nascent polypeptide chaperon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TI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280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RNA chaperone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SDP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) 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50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naJ-likeTransmembra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rotein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naJ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like)</w:t>
            </w:r>
            <w:r w:rsidRPr="001755A4">
              <w:rPr>
                <w:color w:val="000000" w:themeColor="text1"/>
                <w:lang w:val="en-US"/>
              </w:rPr>
              <w:t xml:space="preserve"> </w:t>
            </w: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(AtDnaJE1.18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36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Component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PEP complex (AtDnaJE1.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655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FKBP-type protein folding catalyst (AtFKBP16-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657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xygen evolving complex subunit33 (AtOEC33/AtPsbO1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66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xygen evolving complex 23 (AtOE23/AtPsbP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51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Oxygen evolving complex 17 (AtOE17/AtPsbQ2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90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for the 10 kDa subunit of PSII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Psb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105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Encode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hotosystem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I 5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kD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ubuni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T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40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SI subunit located entirely in the thylakoid lumen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Psa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65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Encode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roporphyrinoge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-III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URO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36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ochlorophyllid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xidoreduc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orC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46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4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7-hydroxymethyl chlorophyll a reduct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HCA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18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Chlorophyll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synthe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G4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tChl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848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2" w:history="1"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M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gnesium-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rotoporphyr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-IX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chelat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complex (AtCHLI-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59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ubunit of magnesium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ela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CHLI-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46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4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arotenoid isomerase (AtD27L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802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utative LHCP-related protein involved i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otoprotec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SEP5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68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subunit of geranyl diphosphate synthase complex (AtGGPS11)</w:t>
            </w: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203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ne of two Arabidopsis plastocyanin genes (AtPetE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780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3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P2C-type LHCII component phosphatase (AtTAP38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1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Pase III subunit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cpAT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H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84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bunit of geranyl(geranyl) diphosphate synth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SSU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770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4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rotein involved in photosystem-II photodamage repair (AtHHL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787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tid-specific ribosomal protein 6 precursor – like (AtPSRP6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20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putative plastid-targeted GTP-binding protein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Eng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13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ibosomal L5P family protein (AtcpRPL5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51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the plastid 50S ribosomal protein L6 (AtcpRPL6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73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plastid ribosomal protein L4 (AtcpRPL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98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S chloroplast ribosomal protein S17 (AtcpRPS17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59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plastid ribosomal protein CL15 (AtcpRPL15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78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50S ribosomal protein L12-C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7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 ribosomal protein L14 (AtcpRPL1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7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loroplast gene encoding a ribosomal protein L16 (AtcpRPL16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8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 ribosomal protein L22 (AtcpRPL2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6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 ribosomal protein L33 (AtcpRPL3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1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loroplast ribosomal protein S2 (AtcpRPS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3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loroplast encoded ribosomal protein S4 (AtcpRPS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3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S chloroplast ribosomal protein S14 (AtcpRPS1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tCg008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.8-kDa protein of the small ribosomal subunit (AtcpRPS19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9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 ribosomal protein S7 (AtcpRPS7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46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Component uL24C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ribosome (AtcpRPL2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21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Component cS22 of small subunit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ribosome (AtPSRP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ibosom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2389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GPI-anchored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dhes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like protein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275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UF1995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doma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22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entapeptid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80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chloroplast protein RPH1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618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mbrane protein (ECM1) located in chloroplast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635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Thylakoid lume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sb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-type protein of unknown function (AtPPD9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272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51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15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15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mbrane protein of unknown function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61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UF399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amil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RER6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20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Hypothetic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246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mbrane protein of unknown function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68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uperfamil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038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013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P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x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omponen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PTAC14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61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 novel ribonucleic acid-binding (AtRHON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93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Encode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HLOROPLAST RNA BINDING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RB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35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KBP-type protein folding catalyst (AtFKBP16-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048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RNA splicing factor (AtPPR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92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Carbohydrate kinase involved in transcriptional activity (AtFLN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46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PEP complex &amp;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hytochrom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signallin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tHM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36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SVR3, a putative chloroplas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yp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elongation factor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40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stidi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translation initiation factor (AtIF3-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03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uclear transcribed, plastid localized elongation factor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Tuf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1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P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ex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omponent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RpoC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639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starch branching enzyme (AtBE3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65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ldo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1-epimer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560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GTP-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bindin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rotein-lik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EngD-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04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chloroplast beta-amylase (AtBAM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83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mall subunit of ADP-glucos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yrophosphory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APS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92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Large subunit of ADP-glucos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yrophosphory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APL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997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5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utative xylulose-1,5-bisphosphate phosphatase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AtCbbYb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46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Glucose-6-phosphat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isom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PGI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90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(rice PHD1)-like UDP-glucose epimer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98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a plastid-localized amylase (AtAMY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18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diaminopimel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decarboxy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DAPDC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606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6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atypical 2-Cys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eroxiredox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PrxQ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) 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74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ylakoid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corb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eroxid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tAPX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084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erredoxin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hioredox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reductase subunit A (AtFTRa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83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roma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corb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eroxid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sAPX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 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46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thi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uc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GR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36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tromal  m-typ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hioredox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AtTrx-m1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50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Glutathi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eroxid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GPX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100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Ycf1.1/AtTic214 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40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uppressor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 tic40 (AtSTIC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18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SECa1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03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GET3B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39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Ycf2 (AtFtsHi1/AtARC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029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ollux-L1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286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7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2-oxoglutarate/malate translocator (AtDiT1/AtpOMT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376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8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aspartate-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tRNA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ligase, OKINA KUKI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SYDM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/AtOKI1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NA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903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29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isoleucine-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tRNA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ligase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SYIM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/AtOVA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NA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5829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0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glutamyl-tRNA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reductase (AtHEMA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NA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811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organellar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glycyl-tRNA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synthet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(AtEDD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NA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04842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utative threonine-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N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ligase (AtThrRS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NA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671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valine-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tRN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ligase, (AtSYVM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NA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709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ubisco small subunit 1A (AtRBCS-1A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rk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384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ubisco small subunit 1B (AtRBCS-1B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rk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384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Rubisco small subunit 3B (AtRBCS-3B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rk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4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arge subunit of RUBISCO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RBC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rk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607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keto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involved in carbon fixation (AtTKL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rk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8038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2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D-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glycer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3-kinase involved in photorespiration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GLYK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rk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913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</w:t>
            </w:r>
            <w:hyperlink r:id="rId33" w:history="1">
              <w:r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N</w:t>
              </w:r>
              <w:r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on-proteolytic Clp-type protease core complex (AtClpR3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t5g0574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4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(SITE-2/S2P)-like metalloprotease (AtEGY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033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adaptor component of Clp protease machinery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tClpF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37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broad substrate specificity aminopeptidase (AtMPA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53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minopeptidase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510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35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Iron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superoxid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dismut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AtFSD1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-S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22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>Sulfurtransferase (AtSTR9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-S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827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6" w:history="1"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Glutaredox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of iron-sulfur cluster maturation (AtCXIP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-S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666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7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Fatty acid synthesis regulator (AtCTI3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att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62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eta-ketoacyl ACP synthase I (KAS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att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526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VIPP1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Membranes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316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8" w:history="1"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lang w:val="en-US"/>
                </w:rPr>
                <w:t>C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hloroplast membrane fusion chaperone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FZ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Membran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sym w:font="Wingdings" w:char="F0E2"/>
            </w: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6147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A2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74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A4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15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A3.1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299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1.3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44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1.5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051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LHCB2.1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42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3.1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89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4.2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01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4.3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03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5 (AtCP26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58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LHCB6 (AtCP2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3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aB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27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aD1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28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aL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68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aP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6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B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CP47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2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C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CP4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2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D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D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7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H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5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SII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ytochrom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559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5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pocytochrom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cytochrome b</w:t>
            </w:r>
            <w:r w:rsidRPr="001755A4">
              <w:rPr>
                <w:rFonts w:ascii="Arial" w:hAnsi="Arial" w:cs="Arial"/>
                <w:color w:val="000000" w:themeColor="text1"/>
                <w:sz w:val="16"/>
                <w:vertAlign w:val="subscript"/>
                <w:lang w:val="en-US"/>
              </w:rPr>
              <w:t>6</w:t>
            </w: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f component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tPetA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328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39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of cytochrome b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vertAlign w:val="subscript"/>
                  <w:lang w:val="en-US"/>
                </w:rPr>
                <w:t>6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f component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PetC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4457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Psb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tNPQ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96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chloroplast ATPase delta-subunit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cpAT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delta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1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chloroplast ATPase alpha-subunit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cpAT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-alpha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4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codes chloroplast ATPase beta-subunit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cpAT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-beta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73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nt-specific component of NADH dehydrogenase complex (AtP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77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nt-specific component of NADH dehydrogenase complex (AtP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11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component of subcomplex A of chloroplast NDH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tNdhH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Cg004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component of subcomplex A of chloroplast NDH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tNdhJ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7925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0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utative component of subcomplex A of chloroplast NDH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AtNdhM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947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of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lumen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subcomplex of chloroplast NDH (AtPnsL1</w:t>
              </w:r>
            </w:hyperlink>
            <w:r w:rsidR="001755A4"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415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2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of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lumen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subcomplex of chloroplast NDH (AtPnsL2</w:t>
              </w:r>
            </w:hyperlink>
            <w:r w:rsidR="001755A4"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971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3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component of chloroplast NDH (AtPnsL4</w:t>
              </w:r>
            </w:hyperlink>
            <w:r w:rsidR="001755A4"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139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4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Kinase required for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lastoquinon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homeostasis (AtPGR6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44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geranylgerany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reduct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tGG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5457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45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phyty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ester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synth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AtPES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105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6" w:history="1"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>P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utative ferredoxin NADP-oxidoreductase protein (AtSTR4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917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7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carotenoid cleavage dioxygenase (AtNCED4/AtCCD4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855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8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violaxanth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de-epoxidase (AtVDE1/AtNPQ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581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hototropin2 (AtPHOT2)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igh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181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ABC1-type atypical kinase (AtABC1K5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214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carboxy-phosphonoenolpyruvat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phosphonomutase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95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flav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containing amine oxidoreduct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344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NAD-dependent epimerase/dehydrat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052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ABC1-type atypical kinase (AtABC1K9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66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NAD(P)-dependent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ldo-keto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reduct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59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ldo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1-epimer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504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saccharopi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dehydrogenase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335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PNP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signallin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peptide receptor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guanyly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cyclase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3998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49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-3deoxy-D-arabino-heptulosonate 7-phosphate (AtDHS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340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0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adenyl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kin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AtAMK4</w:t>
              </w:r>
            </w:hyperlink>
            <w:r w:rsidR="001755A4" w:rsidRPr="001755A4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576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llen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oxide cyclase (AtERD1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265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2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allen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oxid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synth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AtAOS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421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3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utative GDSL-type carboxylesterase (AtGLP63/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65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utative fructose-bisphosphate aldolase (AtFBA5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900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4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Putative 14-3-3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signalling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 regulator protein (AtGRF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t4g0190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5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utative regulatory nitrogen sensor protein (AtGLB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801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6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hydroxypyruv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reduct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AtHPR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43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indole-3-acetonitril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nitri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(AtNIT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10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nucleoside diphosphate kinase (AtNDPK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1941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57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pect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>acetylesteras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</w:rPr>
                <w:t xml:space="preserve"> (AtPAE7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206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transnitrosyl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involved in nitric oxid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signalling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, (AtCAT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07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alpha-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gluca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water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dikin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 (AtSEX1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color w:val="000000" w:themeColor="text1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25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tTOC159 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67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TOC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75-III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79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TOC64-III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343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TIC32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248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TIC55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226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Tic100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640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uter envelope pore 21B-like protein (AtOEP21-L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17695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Outer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envelop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tOEP23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429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uter envelope pore AtOEP24B-like protein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887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8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Clp-type protease complex (AtHSP93-III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54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ABC-type component of lipid transfer complex (AtTGD3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6429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59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glutamate:malat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 translocator (AtpDCT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ocation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691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FIBRILLI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lastoglobul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-associated protein (AtPAP10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40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utative </w:t>
            </w:r>
            <w:hyperlink r:id="rId60" w:history="1">
              <w:r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FIBRILLIN </w:t>
              </w:r>
              <w:proofErr w:type="spellStart"/>
              <w:r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lastoglobule</w:t>
              </w:r>
              <w:proofErr w:type="spellEnd"/>
              <w:r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-associated protein (AtPAP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2224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Putative FIBRILLIN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lastoglobul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-associated protein (AtPAP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340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2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Putative FIBRILLIN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lastoglobule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-associated protein (AtPAP6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5111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utative FIBRILLI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toglobul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associated protein (AtPAP1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607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utative FIBRILLI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astoglobul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associated protein (AtPAP4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288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utative GDP-mannose epimer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GM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329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granule-bound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starch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synth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AtGBSS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>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0114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3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fructose-bisphosphate aldolase (AtFBA3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Starch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2g4195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08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822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1679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3736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of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618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4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LEA class-2 protein of unknown function (AtERD14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665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Unknown function thylakoid lumen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sb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-type protein (AtPPD6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27925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ncodes a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eg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rotease (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DegP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6667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5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utative component of Clp-type protease complex (AtClpP3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440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partyl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399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6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SppA-like protease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SppA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ase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392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translation initiation factor (AtTIF4A-1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0793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7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Putative eEF1-alpha translation elongation factor (AteEF1A2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600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8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plastid transcriptional activity regulation protein (AtMFP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cription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8003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69" w:history="1">
              <w:proofErr w:type="spellStart"/>
              <w:r w:rsidR="001755A4" w:rsidRPr="001755A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US"/>
                </w:rPr>
                <w:t>P</w:t>
              </w:r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 Hsp40/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DnaJ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 molecular co-chaperone (AtDJA7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491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70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Auxiliary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ribosome biogenesis factor (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AtCRASS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Chaperon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4g0901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71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lastidial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 xml:space="preserve"> peroxidase-like protein (AtAPX4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5g17170</w:t>
            </w:r>
          </w:p>
        </w:tc>
        <w:tc>
          <w:tcPr>
            <w:tcW w:w="5065" w:type="dxa"/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72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 xml:space="preserve">Putative </w:t>
              </w:r>
              <w:proofErr w:type="spellStart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rubredoxin</w:t>
              </w:r>
              <w:proofErr w:type="spellEnd"/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  <w:lang w:val="en-US"/>
                </w:rPr>
                <w:t>-like protein (AtENH1)</w:t>
              </w:r>
            </w:hyperlink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Redox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0892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Puta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</w:rPr>
              <w:t>sulfurtransf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</w:rPr>
              <w:t xml:space="preserve"> (AtSTR10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-S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5978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 xml:space="preserve">Putative inactive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sulfurtransferas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-like protein (AtSTR19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e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-S</w:t>
            </w:r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1569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lang w:val="en-US"/>
              </w:rPr>
              <w:t>Putative regulator of acetyl-CoA carboxylase complex (AtBADC3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att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3g45140</w:t>
            </w:r>
          </w:p>
        </w:tc>
        <w:tc>
          <w:tcPr>
            <w:tcW w:w="5065" w:type="dxa"/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</w:rPr>
              <w:t>Putative 13-lipoxygenase (AtLOX2)</w:t>
            </w:r>
          </w:p>
        </w:tc>
        <w:tc>
          <w:tcPr>
            <w:tcW w:w="1991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Fatty</w:t>
            </w:r>
            <w:proofErr w:type="spellEnd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645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  <w:tr w:rsidR="001755A4" w:rsidRPr="001755A4" w:rsidTr="000B3DA9">
        <w:tc>
          <w:tcPr>
            <w:tcW w:w="1213" w:type="dxa"/>
            <w:tcBorders>
              <w:top w:val="single" w:sz="8" w:space="0" w:color="auto"/>
            </w:tcBorders>
            <w:vAlign w:val="bottom"/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At1g72150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vAlign w:val="bottom"/>
          </w:tcPr>
          <w:p w:rsidR="001755A4" w:rsidRPr="001755A4" w:rsidRDefault="008A3F91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hyperlink r:id="rId73" w:history="1">
              <w:r w:rsidR="001755A4" w:rsidRPr="001755A4">
                <w:rPr>
                  <w:rStyle w:val="Hyperlink"/>
                  <w:rFonts w:ascii="Arial" w:hAnsi="Arial" w:cs="Arial"/>
                  <w:color w:val="000000" w:themeColor="text1"/>
                  <w:sz w:val="16"/>
                  <w:u w:val="none"/>
                  <w:lang w:val="en-US"/>
                </w:rPr>
                <w:t>Putative PATELLIN membrane trafficking protein (AtPATL1)</w:t>
              </w:r>
            </w:hyperlink>
          </w:p>
        </w:tc>
        <w:tc>
          <w:tcPr>
            <w:tcW w:w="1991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t>Membranes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8" w:space="0" w:color="auto"/>
            </w:tcBorders>
          </w:tcPr>
          <w:p w:rsidR="001755A4" w:rsidRPr="001755A4" w:rsidRDefault="001755A4" w:rsidP="000B3DA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755A4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Wingdings" w:char="F0E1"/>
            </w:r>
          </w:p>
        </w:tc>
      </w:tr>
    </w:tbl>
    <w:p w:rsidR="002732E4" w:rsidRDefault="002732E4" w:rsidP="002732E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732E4" w:rsidRPr="008A3F91" w:rsidTr="00911796">
        <w:tc>
          <w:tcPr>
            <w:tcW w:w="90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2E4" w:rsidRPr="00CA277D" w:rsidRDefault="002732E4" w:rsidP="00267A3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81ABF">
              <w:rPr>
                <w:rFonts w:ascii="Arial" w:hAnsi="Arial" w:cs="Arial"/>
                <w:b/>
                <w:sz w:val="16"/>
                <w:lang w:val="en-US"/>
              </w:rPr>
              <w:t>Table S2. Genotyping primers</w:t>
            </w:r>
            <w:r w:rsidR="00CA277D">
              <w:rPr>
                <w:rFonts w:ascii="Arial" w:hAnsi="Arial" w:cs="Arial"/>
                <w:b/>
                <w:sz w:val="16"/>
                <w:lang w:val="en-US"/>
              </w:rPr>
              <w:t xml:space="preserve">. </w:t>
            </w:r>
            <w:r w:rsidR="00CA277D">
              <w:rPr>
                <w:rFonts w:ascii="Arial" w:hAnsi="Arial" w:cs="Arial"/>
                <w:sz w:val="16"/>
                <w:lang w:val="en-US"/>
              </w:rPr>
              <w:t xml:space="preserve"> This table supports figure 4 of the manuscript and significantly contributes to the transparency and reproducibility of genotyping experiments. </w:t>
            </w:r>
          </w:p>
        </w:tc>
      </w:tr>
      <w:tr w:rsidR="002732E4" w:rsidRPr="00CA277D" w:rsidTr="00911796">
        <w:tc>
          <w:tcPr>
            <w:tcW w:w="3020" w:type="dxa"/>
            <w:tcBorders>
              <w:top w:val="single" w:sz="4" w:space="0" w:color="auto"/>
            </w:tcBorders>
            <w:vAlign w:val="bottom"/>
          </w:tcPr>
          <w:p w:rsidR="002732E4" w:rsidRPr="00181ABF" w:rsidRDefault="002732E4" w:rsidP="00267A3E">
            <w:pPr>
              <w:ind w:right="35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bottom"/>
          </w:tcPr>
          <w:p w:rsidR="002732E4" w:rsidRPr="00181ABF" w:rsidRDefault="002732E4" w:rsidP="00267A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llele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bottom"/>
          </w:tcPr>
          <w:p w:rsidR="002732E4" w:rsidRPr="00181ABF" w:rsidRDefault="002732E4" w:rsidP="00267A3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imer sequences </w:t>
            </w:r>
          </w:p>
        </w:tc>
      </w:tr>
      <w:tr w:rsidR="00911796" w:rsidRPr="00CA277D" w:rsidTr="00911796">
        <w:tc>
          <w:tcPr>
            <w:tcW w:w="3020" w:type="dxa"/>
            <w:vMerge w:val="restart"/>
            <w:vAlign w:val="bottom"/>
          </w:tcPr>
          <w:p w:rsidR="00911796" w:rsidRPr="00181ABF" w:rsidRDefault="00911796" w:rsidP="00267A3E">
            <w:pPr>
              <w:ind w:right="357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GET3B</w:t>
            </w:r>
          </w:p>
        </w:tc>
        <w:tc>
          <w:tcPr>
            <w:tcW w:w="3021" w:type="dxa"/>
            <w:vMerge w:val="restart"/>
            <w:vAlign w:val="bottom"/>
          </w:tcPr>
          <w:p w:rsidR="00911796" w:rsidRPr="00181ABF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ld type</w:t>
            </w:r>
          </w:p>
        </w:tc>
        <w:tc>
          <w:tcPr>
            <w:tcW w:w="3021" w:type="dxa"/>
            <w:vAlign w:val="bottom"/>
          </w:tcPr>
          <w:p w:rsidR="00911796" w:rsidRPr="00181ABF" w:rsidRDefault="00911796" w:rsidP="00267A3E">
            <w:pPr>
              <w:rPr>
                <w:rFonts w:ascii="Courier New" w:eastAsia="Times New Roman" w:hAnsi="Courier New" w:cs="Courier New"/>
                <w:smallCaps/>
                <w:sz w:val="16"/>
                <w:szCs w:val="16"/>
                <w:lang w:val="en-US"/>
              </w:rPr>
            </w:pPr>
            <w:r w:rsidRPr="00181ABF">
              <w:rPr>
                <w:rFonts w:ascii="Courier New" w:hAnsi="Courier New" w:cs="Courier New"/>
                <w:sz w:val="16"/>
                <w:szCs w:val="16"/>
                <w:lang w:val="en-US"/>
              </w:rPr>
              <w:t>GCACCGCTTCTTTGTATAGC</w:t>
            </w:r>
            <w:r w:rsidRPr="00181ABF">
              <w:rPr>
                <w:rFonts w:ascii="Courier New" w:hAnsi="Courier New" w:cs="Courier New"/>
                <w:lang w:val="en-US"/>
              </w:rPr>
              <w:t xml:space="preserve"> </w:t>
            </w:r>
          </w:p>
        </w:tc>
      </w:tr>
      <w:tr w:rsidR="00911796" w:rsidRPr="00CA277D" w:rsidTr="00911796">
        <w:tc>
          <w:tcPr>
            <w:tcW w:w="3020" w:type="dxa"/>
            <w:vMerge/>
            <w:vAlign w:val="bottom"/>
          </w:tcPr>
          <w:p w:rsidR="00911796" w:rsidRPr="00181ABF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181ABF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  <w:vAlign w:val="bottom"/>
          </w:tcPr>
          <w:p w:rsidR="00911796" w:rsidRPr="00181ABF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AGAGAGTAGCCTTAGCGTATGA 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181ABF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  <w:vMerge w:val="restart"/>
            <w:vAlign w:val="bottom"/>
          </w:tcPr>
          <w:p w:rsidR="00911796" w:rsidRPr="00181ABF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81A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ALK_017702C (</w:t>
            </w:r>
            <w:r w:rsidRPr="00181A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et3b-2</w:t>
            </w:r>
            <w:r w:rsidRPr="00181A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81ABF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GCG</w:t>
            </w:r>
            <w:r w:rsidRPr="00CA277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T</w:t>
            </w: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CCGCTTGCTGCAACT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AGTAGCCTTAGCGTATGA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A96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UBI10:GET3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nsgenes</w:t>
            </w:r>
            <w:r w:rsidRPr="00F013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ATTGCCAATTTTCAGCTCCA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TTCGAACCTTGAAGCGAGTT </w:t>
            </w:r>
          </w:p>
        </w:tc>
      </w:tr>
      <w:tr w:rsidR="00911796" w:rsidTr="00911796">
        <w:tc>
          <w:tcPr>
            <w:tcW w:w="3020" w:type="dxa"/>
            <w:vMerge w:val="restart"/>
            <w:vAlign w:val="bottom"/>
          </w:tcPr>
          <w:p w:rsidR="00911796" w:rsidRPr="006F3DCA" w:rsidRDefault="00911796" w:rsidP="00267A3E">
            <w:pPr>
              <w:ind w:right="357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F3DC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RP54</w:t>
            </w: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13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</w:t>
            </w:r>
            <w:r w:rsidRPr="00F013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pe</w:t>
            </w: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ATTGTTGGCTGGGCTCCA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AGCCTCCCTGCAGTATC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13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scDsLox289_292B14 (</w:t>
            </w:r>
            <w:r w:rsidRPr="002505D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rp54-3</w:t>
            </w:r>
            <w:r w:rsidRPr="00F013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ATTGTTGGCTGGGCTCCA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CGTCCGCAATGTGTTATTAAGTTGTC</w:t>
            </w:r>
          </w:p>
        </w:tc>
      </w:tr>
      <w:tr w:rsidR="00911796" w:rsidTr="00911796">
        <w:tc>
          <w:tcPr>
            <w:tcW w:w="3020" w:type="dxa"/>
            <w:vMerge w:val="restart"/>
            <w:vAlign w:val="bottom"/>
          </w:tcPr>
          <w:p w:rsidR="00911796" w:rsidRPr="006F3DCA" w:rsidRDefault="00911796" w:rsidP="00267A3E">
            <w:pPr>
              <w:ind w:right="357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F3DC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B4</w:t>
            </w: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CTGGAATAAATCCCCTTG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CATCCGAGAGGTGGGTGT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136199(</w:t>
            </w:r>
            <w:r w:rsidRPr="00177F8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b4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CTGGAATAAATCCCCTTG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7179B6" w:rsidRDefault="00911796" w:rsidP="00267A3E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179B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TTTGCCGATTTCGGAAC</w:t>
            </w:r>
          </w:p>
        </w:tc>
      </w:tr>
      <w:tr w:rsidR="00911796" w:rsidTr="00911796">
        <w:tc>
          <w:tcPr>
            <w:tcW w:w="3020" w:type="dxa"/>
            <w:vMerge w:val="restart"/>
            <w:vAlign w:val="bottom"/>
          </w:tcPr>
          <w:p w:rsidR="00911796" w:rsidRPr="006F3DCA" w:rsidRDefault="00911796" w:rsidP="00267A3E">
            <w:pPr>
              <w:ind w:right="357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F3DC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IC2</w:t>
            </w: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GCTTCCGGTTTTATCTTCTCG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GAACACGTACAGCTTCCACTTG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 w:val="restart"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_001500 (</w:t>
            </w:r>
            <w:r w:rsidRPr="002505D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ic2-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GCTTCCGGTTTTATCTTCTCG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F01360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F0136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GCGTGGACCGCTTGCTGCAACT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A96DDF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 w:val="restart"/>
            <w:vAlign w:val="bottom"/>
          </w:tcPr>
          <w:p w:rsidR="00911796" w:rsidRPr="00864763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47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scDsLox</w:t>
            </w:r>
            <w:r w:rsidRPr="00864763">
              <w:rPr>
                <w:rFonts w:ascii="Arial" w:eastAsia="Times New Roman" w:hAnsi="Arial" w:cs="Arial"/>
                <w:sz w:val="16"/>
                <w:szCs w:val="16"/>
              </w:rPr>
              <w:t>445D01</w:t>
            </w:r>
            <w:r w:rsidRPr="008647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86476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ic2-4</w:t>
            </w:r>
            <w:r w:rsidRPr="008647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GCTTCCGGTTTTATCTTCTCG</w:t>
            </w:r>
          </w:p>
        </w:tc>
      </w:tr>
      <w:tr w:rsidR="00911796" w:rsidTr="00911796">
        <w:tc>
          <w:tcPr>
            <w:tcW w:w="3020" w:type="dxa"/>
            <w:vMerge/>
            <w:vAlign w:val="bottom"/>
          </w:tcPr>
          <w:p w:rsidR="00911796" w:rsidRPr="00A96DDF" w:rsidRDefault="00911796" w:rsidP="00267A3E">
            <w:pPr>
              <w:ind w:right="357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Merge/>
            <w:vAlign w:val="bottom"/>
          </w:tcPr>
          <w:p w:rsidR="00911796" w:rsidRPr="00525090" w:rsidRDefault="00911796" w:rsidP="00267A3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21" w:type="dxa"/>
            <w:vAlign w:val="bottom"/>
          </w:tcPr>
          <w:p w:rsidR="00911796" w:rsidRPr="00911796" w:rsidRDefault="00911796" w:rsidP="00267A3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179B6">
              <w:rPr>
                <w:rFonts w:ascii="Courier New" w:hAnsi="Courier New" w:cs="Courier New"/>
                <w:sz w:val="16"/>
                <w:szCs w:val="16"/>
              </w:rPr>
              <w:t>AACGTCCGCAATGTGTTATTAAGTTGTC</w:t>
            </w:r>
          </w:p>
        </w:tc>
      </w:tr>
    </w:tbl>
    <w:p w:rsidR="002732E4" w:rsidRDefault="002732E4" w:rsidP="002732E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2732E4" w:rsidRDefault="002732E4" w:rsidP="002732E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2732E4" w:rsidRDefault="002732E4" w:rsidP="002732E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2732E4" w:rsidRPr="00AF0953" w:rsidRDefault="002732E4" w:rsidP="002732E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267A3E" w:rsidRDefault="00267A3E"/>
    <w:sectPr w:rsidR="00267A3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2E4"/>
    <w:rsid w:val="000B3DA9"/>
    <w:rsid w:val="00164D31"/>
    <w:rsid w:val="001755A4"/>
    <w:rsid w:val="00267A3E"/>
    <w:rsid w:val="002732E4"/>
    <w:rsid w:val="00604688"/>
    <w:rsid w:val="008A3F91"/>
    <w:rsid w:val="00911796"/>
    <w:rsid w:val="00CA277D"/>
    <w:rsid w:val="00E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0D6CC"/>
  <w15:chartTrackingRefBased/>
  <w15:docId w15:val="{AC520840-5FEF-4D9D-9062-88A94AD2C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32E4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732E4"/>
    <w:pPr>
      <w:keepNext/>
      <w:keepLines/>
      <w:spacing w:before="240" w:after="0"/>
      <w:ind w:left="6372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732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732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6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732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2732E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32E4"/>
    <w:rPr>
      <w:rFonts w:asciiTheme="majorHAnsi" w:eastAsiaTheme="majorEastAsia" w:hAnsiTheme="majorHAnsi" w:cstheme="majorBidi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732E4"/>
    <w:rPr>
      <w:rFonts w:asciiTheme="majorHAnsi" w:eastAsiaTheme="majorEastAsia" w:hAnsiTheme="majorHAnsi" w:cstheme="majorBidi"/>
      <w:b/>
      <w:sz w:val="28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732E4"/>
    <w:rPr>
      <w:rFonts w:asciiTheme="majorHAnsi" w:eastAsiaTheme="majorEastAsia" w:hAnsiTheme="majorHAnsi" w:cstheme="majorBidi"/>
      <w:b/>
      <w:sz w:val="26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732E4"/>
    <w:rPr>
      <w:rFonts w:asciiTheme="majorHAnsi" w:eastAsiaTheme="majorEastAsia" w:hAnsiTheme="majorHAnsi" w:cstheme="majorBidi"/>
      <w:b/>
      <w:iCs/>
      <w:sz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732E4"/>
    <w:rPr>
      <w:rFonts w:asciiTheme="majorHAnsi" w:eastAsiaTheme="majorEastAsia" w:hAnsiTheme="majorHAnsi" w:cstheme="majorBidi"/>
      <w:b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32E4"/>
    <w:rPr>
      <w:sz w:val="20"/>
      <w:szCs w:val="20"/>
      <w:lang w:val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32E4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2732E4"/>
    <w:rPr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32E4"/>
    <w:rPr>
      <w:b/>
      <w:bCs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32E4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2732E4"/>
    <w:rPr>
      <w:b/>
      <w:bCs/>
      <w:sz w:val="20"/>
      <w:szCs w:val="20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32E4"/>
    <w:rPr>
      <w:rFonts w:ascii="Segoe UI" w:hAnsi="Segoe UI" w:cs="Segoe UI"/>
      <w:sz w:val="18"/>
      <w:szCs w:val="18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32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2732E4"/>
    <w:rPr>
      <w:rFonts w:ascii="Segoe UI" w:hAnsi="Segoe UI" w:cs="Segoe UI"/>
      <w:sz w:val="18"/>
      <w:szCs w:val="18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2732E4"/>
  </w:style>
  <w:style w:type="paragraph" w:styleId="StandardWeb">
    <w:name w:val="Normal (Web)"/>
    <w:basedOn w:val="Standard"/>
    <w:uiPriority w:val="99"/>
    <w:unhideWhenUsed/>
    <w:rsid w:val="00273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32E4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732E4"/>
    <w:rPr>
      <w:color w:val="0563C1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2732E4"/>
    <w:rPr>
      <w:b/>
      <w:bCs/>
    </w:rPr>
  </w:style>
  <w:style w:type="paragraph" w:styleId="Listenabsatz">
    <w:name w:val="List Paragraph"/>
    <w:basedOn w:val="Standard"/>
    <w:uiPriority w:val="34"/>
    <w:qFormat/>
    <w:rsid w:val="002732E4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2732E4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175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javascript:openRefGene('54769');markCell('0');" TargetMode="External"/><Relationship Id="rId21" Type="http://schemas.openxmlformats.org/officeDocument/2006/relationships/hyperlink" Target="javascript:openRefGene('64924');markCell('0');" TargetMode="External"/><Relationship Id="rId42" Type="http://schemas.openxmlformats.org/officeDocument/2006/relationships/hyperlink" Target="javascript:openRefGene('63332');markCell('0');" TargetMode="External"/><Relationship Id="rId47" Type="http://schemas.openxmlformats.org/officeDocument/2006/relationships/hyperlink" Target="javascript:openRefGene('56998');markCell('0');" TargetMode="External"/><Relationship Id="rId63" Type="http://schemas.openxmlformats.org/officeDocument/2006/relationships/hyperlink" Target="javascript:openRefGene('16445');markCell('0');" TargetMode="External"/><Relationship Id="rId68" Type="http://schemas.openxmlformats.org/officeDocument/2006/relationships/hyperlink" Target="javascript:openRefGene('68980');markCell('0')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openRefGene('69213');markCell('0');" TargetMode="External"/><Relationship Id="rId29" Type="http://schemas.openxmlformats.org/officeDocument/2006/relationships/hyperlink" Target="javascript:openRefGene('68619');markCell('0');" TargetMode="External"/><Relationship Id="rId11" Type="http://schemas.openxmlformats.org/officeDocument/2006/relationships/hyperlink" Target="javascript:openRefGene('64952');markCell('0');" TargetMode="External"/><Relationship Id="rId24" Type="http://schemas.openxmlformats.org/officeDocument/2006/relationships/hyperlink" Target="javascript:openRefGene('65603');markCell('0');" TargetMode="External"/><Relationship Id="rId32" Type="http://schemas.openxmlformats.org/officeDocument/2006/relationships/hyperlink" Target="javascript:openRefGene('25123');markCell('0');" TargetMode="External"/><Relationship Id="rId37" Type="http://schemas.openxmlformats.org/officeDocument/2006/relationships/hyperlink" Target="javascript:openRefGene('52377');markCell('0');" TargetMode="External"/><Relationship Id="rId40" Type="http://schemas.openxmlformats.org/officeDocument/2006/relationships/hyperlink" Target="javascript:openRefGene('69714');markCell('0');" TargetMode="External"/><Relationship Id="rId45" Type="http://schemas.openxmlformats.org/officeDocument/2006/relationships/hyperlink" Target="javascript:openRefGene('65415');markCell('0');" TargetMode="External"/><Relationship Id="rId53" Type="http://schemas.openxmlformats.org/officeDocument/2006/relationships/hyperlink" Target="javascript:openRefGene('60766');markCell('0');" TargetMode="External"/><Relationship Id="rId58" Type="http://schemas.openxmlformats.org/officeDocument/2006/relationships/hyperlink" Target="javascript:openRefGene('67087');markCell('0');" TargetMode="External"/><Relationship Id="rId66" Type="http://schemas.openxmlformats.org/officeDocument/2006/relationships/hyperlink" Target="javascript:openRefGene('65699');markCell('0');" TargetMode="External"/><Relationship Id="rId74" Type="http://schemas.openxmlformats.org/officeDocument/2006/relationships/fontTable" Target="fontTable.xml"/><Relationship Id="rId5" Type="http://schemas.openxmlformats.org/officeDocument/2006/relationships/hyperlink" Target="javascript:openRefGene('66424');markCell('0');" TargetMode="External"/><Relationship Id="rId61" Type="http://schemas.openxmlformats.org/officeDocument/2006/relationships/hyperlink" Target="javascript:openRefGene('67657');markCell('0');" TargetMode="External"/><Relationship Id="rId19" Type="http://schemas.openxmlformats.org/officeDocument/2006/relationships/hyperlink" Target="javascript:openRefGene('57743');markCell('0');" TargetMode="External"/><Relationship Id="rId14" Type="http://schemas.openxmlformats.org/officeDocument/2006/relationships/hyperlink" Target="javascript:openRefGene('56702');markCell('0');" TargetMode="External"/><Relationship Id="rId22" Type="http://schemas.openxmlformats.org/officeDocument/2006/relationships/hyperlink" Target="javascript:openRefGene('56955');markCell('0');" TargetMode="External"/><Relationship Id="rId27" Type="http://schemas.openxmlformats.org/officeDocument/2006/relationships/hyperlink" Target="javascript:openRefGene('7962');markCell('0');" TargetMode="External"/><Relationship Id="rId30" Type="http://schemas.openxmlformats.org/officeDocument/2006/relationships/hyperlink" Target="javascript:openRefGene('15399');markCell('0');" TargetMode="External"/><Relationship Id="rId35" Type="http://schemas.openxmlformats.org/officeDocument/2006/relationships/hyperlink" Target="javascript:openRefGene('67693');markCell('0');" TargetMode="External"/><Relationship Id="rId43" Type="http://schemas.openxmlformats.org/officeDocument/2006/relationships/hyperlink" Target="javascript:openRefGene('69021');markCell('0');" TargetMode="External"/><Relationship Id="rId48" Type="http://schemas.openxmlformats.org/officeDocument/2006/relationships/hyperlink" Target="javascript:openRefGene('60011');markCell('0');" TargetMode="External"/><Relationship Id="rId56" Type="http://schemas.openxmlformats.org/officeDocument/2006/relationships/hyperlink" Target="javascript:openRefGene('63424');markCell('0');" TargetMode="External"/><Relationship Id="rId64" Type="http://schemas.openxmlformats.org/officeDocument/2006/relationships/hyperlink" Target="javascript:openRefGene('16200');markCell('0');" TargetMode="External"/><Relationship Id="rId69" Type="http://schemas.openxmlformats.org/officeDocument/2006/relationships/hyperlink" Target="javascript:openRefGene('65787');markCell('0');" TargetMode="External"/><Relationship Id="rId8" Type="http://schemas.openxmlformats.org/officeDocument/2006/relationships/hyperlink" Target="javascript:openRefGene('57081');markCell('0');" TargetMode="External"/><Relationship Id="rId51" Type="http://schemas.openxmlformats.org/officeDocument/2006/relationships/hyperlink" Target="javascript:openRefGene('54746');markCell('0');" TargetMode="External"/><Relationship Id="rId72" Type="http://schemas.openxmlformats.org/officeDocument/2006/relationships/hyperlink" Target="javascript:openRefGene('40848');markCell('0');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javascript:openRefGene('15782');markCell('0');" TargetMode="External"/><Relationship Id="rId17" Type="http://schemas.openxmlformats.org/officeDocument/2006/relationships/hyperlink" Target="javascript:openRefGene('17174');markCell('0');" TargetMode="External"/><Relationship Id="rId25" Type="http://schemas.openxmlformats.org/officeDocument/2006/relationships/hyperlink" Target="javascript:openRefGene('58001');markCell('0');" TargetMode="External"/><Relationship Id="rId33" Type="http://schemas.openxmlformats.org/officeDocument/2006/relationships/hyperlink" Target="javascript:openRefGene('63954');markCell('0');" TargetMode="External"/><Relationship Id="rId38" Type="http://schemas.openxmlformats.org/officeDocument/2006/relationships/hyperlink" Target="javascript:openRefGene('13207');markCell('0');" TargetMode="External"/><Relationship Id="rId46" Type="http://schemas.openxmlformats.org/officeDocument/2006/relationships/hyperlink" Target="javascript:openRefGene('36326');markCell('0');" TargetMode="External"/><Relationship Id="rId59" Type="http://schemas.openxmlformats.org/officeDocument/2006/relationships/hyperlink" Target="javascript:openRefGene('229');markCell('0');" TargetMode="External"/><Relationship Id="rId67" Type="http://schemas.openxmlformats.org/officeDocument/2006/relationships/hyperlink" Target="javascript:openRefGene('13439');markCell('0');" TargetMode="External"/><Relationship Id="rId20" Type="http://schemas.openxmlformats.org/officeDocument/2006/relationships/hyperlink" Target="javascript:openRefGene('53475');markCell('0');" TargetMode="External"/><Relationship Id="rId41" Type="http://schemas.openxmlformats.org/officeDocument/2006/relationships/hyperlink" Target="javascript:openRefGene('64232');markCell('0');" TargetMode="External"/><Relationship Id="rId54" Type="http://schemas.openxmlformats.org/officeDocument/2006/relationships/hyperlink" Target="javascript:openRefGene('56509');markCell('0');" TargetMode="External"/><Relationship Id="rId62" Type="http://schemas.openxmlformats.org/officeDocument/2006/relationships/hyperlink" Target="javascript:openRefGene('54633');markCell('0');" TargetMode="External"/><Relationship Id="rId70" Type="http://schemas.openxmlformats.org/officeDocument/2006/relationships/hyperlink" Target="javascript:openRefGene('58669');markCell('0');" TargetMode="External"/><Relationship Id="rId75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javascript:openRefGene('64883');markCell('0');" TargetMode="External"/><Relationship Id="rId15" Type="http://schemas.openxmlformats.org/officeDocument/2006/relationships/hyperlink" Target="javascript:openRefGene('15307');markCell('0');" TargetMode="External"/><Relationship Id="rId23" Type="http://schemas.openxmlformats.org/officeDocument/2006/relationships/hyperlink" Target="javascript:openRefGene('67732');markCell('0');" TargetMode="External"/><Relationship Id="rId28" Type="http://schemas.openxmlformats.org/officeDocument/2006/relationships/hyperlink" Target="javascript:openRefGene('57694');markCell('0');" TargetMode="External"/><Relationship Id="rId36" Type="http://schemas.openxmlformats.org/officeDocument/2006/relationships/hyperlink" Target="javascript:openRefGene('17963');markCell('0');" TargetMode="External"/><Relationship Id="rId49" Type="http://schemas.openxmlformats.org/officeDocument/2006/relationships/hyperlink" Target="javascript:openRefGene('63745');markCell('0');" TargetMode="External"/><Relationship Id="rId57" Type="http://schemas.openxmlformats.org/officeDocument/2006/relationships/hyperlink" Target="javascript:openRefGene('23874');markCell('0');" TargetMode="External"/><Relationship Id="rId10" Type="http://schemas.openxmlformats.org/officeDocument/2006/relationships/hyperlink" Target="javascript:openRefGene('58763');markCell('0');" TargetMode="External"/><Relationship Id="rId31" Type="http://schemas.openxmlformats.org/officeDocument/2006/relationships/hyperlink" Target="javascript:openRefGene('64381');markCell('0');" TargetMode="External"/><Relationship Id="rId44" Type="http://schemas.openxmlformats.org/officeDocument/2006/relationships/hyperlink" Target="javascript:openRefGene('57573');markCell('0');" TargetMode="External"/><Relationship Id="rId52" Type="http://schemas.openxmlformats.org/officeDocument/2006/relationships/hyperlink" Target="javascript:openRefGene('59766');markCell('0');" TargetMode="External"/><Relationship Id="rId60" Type="http://schemas.openxmlformats.org/officeDocument/2006/relationships/hyperlink" Target="javascript:openRefGene('67370');markCell('0');" TargetMode="External"/><Relationship Id="rId65" Type="http://schemas.openxmlformats.org/officeDocument/2006/relationships/hyperlink" Target="javascript:openRefGene('64084');markCell('0');" TargetMode="External"/><Relationship Id="rId73" Type="http://schemas.openxmlformats.org/officeDocument/2006/relationships/hyperlink" Target="javascript:openRefGene('16020');markCell('0');" TargetMode="External"/><Relationship Id="rId4" Type="http://schemas.openxmlformats.org/officeDocument/2006/relationships/hyperlink" Target="javascript:openRefGene('63851');markCell('0');" TargetMode="External"/><Relationship Id="rId9" Type="http://schemas.openxmlformats.org/officeDocument/2006/relationships/hyperlink" Target="javascript:openRefGene('53649');markCell('0');" TargetMode="External"/><Relationship Id="rId13" Type="http://schemas.openxmlformats.org/officeDocument/2006/relationships/hyperlink" Target="javascript:openRefGene('67890');markCell('0');" TargetMode="External"/><Relationship Id="rId18" Type="http://schemas.openxmlformats.org/officeDocument/2006/relationships/hyperlink" Target="javascript:openRefGene('67864');markCell('0');" TargetMode="External"/><Relationship Id="rId39" Type="http://schemas.openxmlformats.org/officeDocument/2006/relationships/hyperlink" Target="javascript:openRefGene('64425');markCell('0');" TargetMode="External"/><Relationship Id="rId34" Type="http://schemas.openxmlformats.org/officeDocument/2006/relationships/hyperlink" Target="javascript:openRefGene('535');markCell('0');" TargetMode="External"/><Relationship Id="rId50" Type="http://schemas.openxmlformats.org/officeDocument/2006/relationships/hyperlink" Target="javascript:openRefGene('44387');markCell('0');" TargetMode="External"/><Relationship Id="rId55" Type="http://schemas.openxmlformats.org/officeDocument/2006/relationships/hyperlink" Target="javascript:openRefGene('56222');markCell('0');" TargetMode="External"/><Relationship Id="rId7" Type="http://schemas.openxmlformats.org/officeDocument/2006/relationships/hyperlink" Target="javascript:openRefGene('68166');markCell('0');" TargetMode="External"/><Relationship Id="rId71" Type="http://schemas.openxmlformats.org/officeDocument/2006/relationships/hyperlink" Target="javascript:openRefGene('56510');markCell('0');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88</Words>
  <Characters>23305</Characters>
  <Application>Microsoft Office Word</Application>
  <DocSecurity>0</DocSecurity>
  <Lines>194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_Bodensohn</dc:creator>
  <cp:keywords/>
  <dc:description/>
  <cp:lastModifiedBy>Uwe_Bodensohn</cp:lastModifiedBy>
  <cp:revision>2</cp:revision>
  <dcterms:created xsi:type="dcterms:W3CDTF">2025-03-11T15:24:00Z</dcterms:created>
  <dcterms:modified xsi:type="dcterms:W3CDTF">2025-03-11T15:24:00Z</dcterms:modified>
</cp:coreProperties>
</file>